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6D0" w:rsidRPr="00886F61" w:rsidRDefault="007766D0" w:rsidP="007766D0">
      <w:pPr>
        <w:widowControl/>
        <w:spacing w:before="100" w:beforeAutospacing="1" w:after="100" w:afterAutospacing="1"/>
        <w:jc w:val="left"/>
        <w:outlineLvl w:val="2"/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Figure S</w:t>
      </w:r>
      <w:r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6</w:t>
      </w: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: Forest plot comparing RR of necrotizing enterocolitis between restrictive and liberal RBC transfusion for VLBW infants.</w:t>
      </w:r>
    </w:p>
    <w:p w:rsidR="007766D0" w:rsidRDefault="007766D0" w:rsidP="007766D0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</w:rPr>
      </w:pPr>
    </w:p>
    <w:p w:rsidR="007766D0" w:rsidRPr="00886F61" w:rsidRDefault="007766D0" w:rsidP="007766D0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</w:rPr>
      </w:pPr>
      <w:r w:rsidRPr="00641C22">
        <w:rPr>
          <w:rFonts w:ascii="Calibri" w:eastAsia="DengXian" w:hAnsi="Calibri" w:cs="Times New Roman"/>
          <w:noProof/>
          <w:kern w:val="0"/>
          <w:sz w:val="22"/>
          <w:lang w:eastAsia="en-US"/>
        </w:rPr>
        <w:drawing>
          <wp:inline distT="0" distB="0" distL="0" distR="0" wp14:anchorId="5E109EBF" wp14:editId="3EA6E046">
            <wp:extent cx="5274310" cy="13747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BD5"/>
    <w:rsid w:val="000245EA"/>
    <w:rsid w:val="007766D0"/>
    <w:rsid w:val="00E93BD5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6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6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6D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6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6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6D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4:00Z</dcterms:created>
  <dcterms:modified xsi:type="dcterms:W3CDTF">2021-08-20T01:44:00Z</dcterms:modified>
</cp:coreProperties>
</file>